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28EEB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04567CD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E557569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0BD51D0" w14:textId="7B81EDBF" w:rsidR="00FB0C27" w:rsidRPr="00FB0C27" w:rsidRDefault="00FB0C27" w:rsidP="00A46B19">
      <w:pPr>
        <w:jc w:val="center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r w:rsidRPr="00FB0C27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Supplementary materials</w:t>
      </w:r>
    </w:p>
    <w:p w14:paraId="428AC554" w14:textId="77777777" w:rsidR="00FB0C27" w:rsidRPr="00FB0C27" w:rsidRDefault="00FB0C27" w:rsidP="00A46B19">
      <w:pPr>
        <w:jc w:val="center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</w:p>
    <w:p w14:paraId="1B32AC21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5EA6DFE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C457FDF" w14:textId="77777777" w:rsidR="00FB0C27" w:rsidRPr="00FB0C27" w:rsidRDefault="00FB0C27" w:rsidP="00FB0C2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FB0C27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Brain Modulatory Effects by Low-Intensity Transcranial Ultrasound Stimulation (TUS): A Systematic Review on both Animal and Human Studies</w:t>
      </w:r>
    </w:p>
    <w:p w14:paraId="414789F2" w14:textId="77777777" w:rsidR="00FB0C27" w:rsidRPr="00FB0C27" w:rsidRDefault="00FB0C27" w:rsidP="00FB0C2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u Wang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1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D PhD, Jiaqi Zhang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Sc, </w:t>
      </w:r>
      <w:proofErr w:type="spellStart"/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Jiadan</w:t>
      </w:r>
      <w:proofErr w:type="spellEnd"/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Yu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3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Phil, Colin Smith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4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BS, </w:t>
      </w:r>
      <w:proofErr w:type="spellStart"/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uwei</w:t>
      </w:r>
      <w:proofErr w:type="spellEnd"/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Feng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4</w:t>
      </w:r>
      <w:r w:rsidRPr="00FB0C2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* MD MS</w:t>
      </w:r>
    </w:p>
    <w:p w14:paraId="3231821D" w14:textId="44769EED" w:rsidR="00FB0C27" w:rsidRPr="00FB0C27" w:rsidRDefault="00FB0C27" w:rsidP="00A46B19">
      <w:pPr>
        <w:jc w:val="center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15BBB8C6" w14:textId="5DAC5321" w:rsidR="00FB0C27" w:rsidRPr="00FB0C27" w:rsidRDefault="00FB0C27" w:rsidP="00A46B19">
      <w:pPr>
        <w:jc w:val="center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</w:p>
    <w:p w14:paraId="36FDF29A" w14:textId="704395D9" w:rsidR="00FB0C27" w:rsidRPr="00FB0C27" w:rsidRDefault="00FB0C27" w:rsidP="00A46B19">
      <w:pPr>
        <w:jc w:val="center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658"/>
        <w:gridCol w:w="1638"/>
      </w:tblGrid>
      <w:tr w:rsidR="00FB0C27" w:rsidRPr="00FB0C27" w14:paraId="2A941FB1" w14:textId="77777777" w:rsidTr="00FB0C27">
        <w:tc>
          <w:tcPr>
            <w:tcW w:w="6658" w:type="dxa"/>
          </w:tcPr>
          <w:p w14:paraId="146281AA" w14:textId="77777777" w:rsidR="00FB0C27" w:rsidRPr="00FB0C27" w:rsidRDefault="00FB0C27" w:rsidP="00FB0C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ble </w:t>
            </w: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1</w:t>
            </w: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Quality Assessment of Included Animals Studies by SYRCLE’s tool</w:t>
            </w:r>
          </w:p>
          <w:p w14:paraId="2FC95286" w14:textId="17F28361" w:rsidR="00FB0C27" w:rsidRPr="00FB0C27" w:rsidRDefault="00FB0C27" w:rsidP="00A46B1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96FA184" w14:textId="54FBA533" w:rsidR="00FB0C27" w:rsidRPr="00FB0C27" w:rsidRDefault="00FB0C27" w:rsidP="00A46B1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ge 2-3</w:t>
            </w:r>
          </w:p>
        </w:tc>
      </w:tr>
      <w:tr w:rsidR="00FB0C27" w:rsidRPr="00FB0C27" w14:paraId="70052FFF" w14:textId="77777777" w:rsidTr="00FB0C27">
        <w:trPr>
          <w:trHeight w:val="145"/>
        </w:trPr>
        <w:tc>
          <w:tcPr>
            <w:tcW w:w="6658" w:type="dxa"/>
          </w:tcPr>
          <w:p w14:paraId="39193910" w14:textId="77777777" w:rsidR="00FB0C27" w:rsidRPr="00FB0C27" w:rsidRDefault="00FB0C27" w:rsidP="00FB0C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ble S2. Quality Assessment of Included Human Studies by </w:t>
            </w:r>
            <w:proofErr w:type="spellStart"/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ro</w:t>
            </w:r>
            <w:proofErr w:type="spellEnd"/>
          </w:p>
          <w:p w14:paraId="0F90A1DF" w14:textId="5C038F0E" w:rsidR="00FB0C27" w:rsidRPr="00FB0C27" w:rsidRDefault="00FB0C27" w:rsidP="00A46B1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A9E8FF3" w14:textId="1E47DC0B" w:rsidR="00FB0C27" w:rsidRPr="00FB0C27" w:rsidRDefault="00FB0C27" w:rsidP="00A46B1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age 4</w:t>
            </w:r>
          </w:p>
        </w:tc>
      </w:tr>
    </w:tbl>
    <w:p w14:paraId="04D77BA9" w14:textId="77777777" w:rsidR="00FB0C27" w:rsidRPr="00FB0C27" w:rsidRDefault="00FB0C27" w:rsidP="00A46B19">
      <w:pPr>
        <w:jc w:val="center"/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</w:p>
    <w:p w14:paraId="6F12EDE7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B0C3B9A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EDB49E5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815EA6B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E172A09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AB887F2" w14:textId="77777777" w:rsidR="00FB0C27" w:rsidRPr="00FB0C27" w:rsidRDefault="00FB0C27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73C9495" w14:textId="77777777" w:rsidR="00FB0C27" w:rsidRPr="00FB0C27" w:rsidRDefault="00FB0C27" w:rsidP="00FB0C27">
      <w:pP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sectPr w:rsidR="00FB0C27" w:rsidRPr="00FB0C27" w:rsidSect="00FB0C2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42961FF" w14:textId="77777777" w:rsidR="00FB0C27" w:rsidRPr="00FB0C27" w:rsidRDefault="00FB0C27" w:rsidP="00FB0C27">
      <w:pPr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</w:pPr>
    </w:p>
    <w:p w14:paraId="191518CE" w14:textId="35A54C4D" w:rsidR="00A46B19" w:rsidRPr="00FB0C27" w:rsidRDefault="00A46B19" w:rsidP="00A46B1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B0C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FB0C27" w:rsidRPr="00FB0C27">
        <w:rPr>
          <w:rFonts w:ascii="Times New Roman" w:eastAsia="DengXian" w:hAnsi="Times New Roman" w:cs="Times New Roman"/>
          <w:b/>
          <w:color w:val="000000" w:themeColor="text1"/>
          <w:sz w:val="20"/>
          <w:szCs w:val="20"/>
        </w:rPr>
        <w:t>S1</w:t>
      </w:r>
      <w:r w:rsidRPr="00FB0C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Quality Assessment of Included Animals Studies by SYRCLE’s tool</w:t>
      </w:r>
    </w:p>
    <w:tbl>
      <w:tblPr>
        <w:tblStyle w:val="a7"/>
        <w:tblW w:w="1488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87"/>
        <w:gridCol w:w="1133"/>
        <w:gridCol w:w="1595"/>
        <w:gridCol w:w="1381"/>
        <w:gridCol w:w="1134"/>
        <w:gridCol w:w="992"/>
        <w:gridCol w:w="1276"/>
        <w:gridCol w:w="1171"/>
        <w:gridCol w:w="1522"/>
        <w:gridCol w:w="1559"/>
        <w:gridCol w:w="1034"/>
      </w:tblGrid>
      <w:tr w:rsidR="00A46B19" w:rsidRPr="00FB0C27" w14:paraId="73439E20" w14:textId="77777777" w:rsidTr="001279E2">
        <w:trPr>
          <w:trHeight w:val="20"/>
        </w:trPr>
        <w:tc>
          <w:tcPr>
            <w:tcW w:w="2087" w:type="dxa"/>
            <w:vMerge w:val="restar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965668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109" w:type="dxa"/>
            <w:gridSpan w:val="3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21C5FF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LECTION BIA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59AE67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FORMANCE BIAS</w:t>
            </w:r>
          </w:p>
        </w:tc>
        <w:tc>
          <w:tcPr>
            <w:tcW w:w="2447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2884B9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TECTION BIAS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1C9542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TRITION BIAS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3AD08C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PORTING BIAS</w:t>
            </w:r>
          </w:p>
        </w:tc>
        <w:tc>
          <w:tcPr>
            <w:tcW w:w="10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037444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A46B19" w:rsidRPr="00FB0C27" w14:paraId="24F6302A" w14:textId="77777777" w:rsidTr="001279E2">
        <w:trPr>
          <w:trHeight w:val="315"/>
        </w:trPr>
        <w:tc>
          <w:tcPr>
            <w:tcW w:w="2087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4162A4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16010E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59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D75291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2B7040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222F0E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housing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1810F7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inding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F3ADC2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outcome assessment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01CF6D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inding</w:t>
            </w:r>
          </w:p>
        </w:tc>
        <w:tc>
          <w:tcPr>
            <w:tcW w:w="152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237AB1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CAB88A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lective outcome reporting</w:t>
            </w:r>
          </w:p>
        </w:tc>
        <w:tc>
          <w:tcPr>
            <w:tcW w:w="103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BA5DC0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 sources of bias</w:t>
            </w:r>
          </w:p>
        </w:tc>
      </w:tr>
      <w:tr w:rsidR="00A46B19" w:rsidRPr="00FB0C27" w14:paraId="41ECA3CB" w14:textId="77777777" w:rsidTr="001279E2">
        <w:trPr>
          <w:trHeight w:val="20"/>
        </w:trPr>
        <w:tc>
          <w:tcPr>
            <w:tcW w:w="208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3A2836B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Tufail et al 2010 </w:t>
            </w: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5C98504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5A4C744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216BD3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7D668C0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6216AB3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AB3C36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7D5B755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38B19CA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0D31A2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0D9FAE4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7C91FCB7" w14:textId="77777777" w:rsidTr="001279E2">
        <w:trPr>
          <w:trHeight w:val="20"/>
        </w:trPr>
        <w:tc>
          <w:tcPr>
            <w:tcW w:w="208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E5474B8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oo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 2011a 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0E85B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2DAE2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C7DF53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36096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1402B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DB842A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0E2C2C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576DF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3235BF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E8D44B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408E6886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0798E954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oo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 2011b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103BDDE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63BCF56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6320693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71E85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EACDE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BEB278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67597BB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6EEB91A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E40087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599191A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18355019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324CABE1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ffieux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 2013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426AB05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11FC4FD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178F376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4D5DE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177D6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33554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135C465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56022EB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CC749D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7469C19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6B41CE6A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504E7B10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Kim et al 2013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6DD4068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7A0C451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43C32C3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832D7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74FE8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54A2D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10F89F6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2D07DF0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02DFC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634F10B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6A15B55A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5698BBB5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Kim et al 2014a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3C65EAB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2CE95D4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0FABF92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824C3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B3E92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033B1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4BFF436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1ACA13B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5636E5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628D843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5DB55A63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5DDB1E34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Kim et al 2014b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3A2288E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59EBFCB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4D4A9B5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35846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249D8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BB726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771F80C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0E9D0D9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A1F40E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5C08EE9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672428A5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115971C4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Kim et al 2015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2F6E31F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317F885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049DCFD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3A3B7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60873C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4ED64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347EA5E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79B049E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10878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442C00B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69CA2E03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71383CAC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hu et al 2015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157C808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645C9AF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4FB26F6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6831D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4D994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FE99F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6064F8F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1CAFCE9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95F6F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57300F5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72B5835F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0C541105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uo et al 2015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101D9DD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5B3C532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3450205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F69E6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2695C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4BCE8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7E3EE5F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4E096A3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A3DBA9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0D2C2C8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5DA7B29F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387DBA2A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Lee et al 2014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4A5BB16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3AB1959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49C454D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F687A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BFE91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5CF64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75602DF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05CF934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52CA8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0E2FDFC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042C2DB2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057C70DB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Lee et al 2016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1202350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79B96BF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596ED5F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124CD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1B19EB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BBE143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  <w:bookmarkEnd w:id="1"/>
            <w:bookmarkEnd w:id="2"/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761AD65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7E9D25A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DBAB9C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2F7705F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0BB3FBAB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2DE1C72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Yu et al 2016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49A1F39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6509D7B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45A48F3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17431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75AAD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27B9A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7009C9F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4296704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05D784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3CDD2A7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03F30589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12CA8513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Wattiez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 2017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7E5FD4F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3D7AB26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271AA76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95FF8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78AC5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5787EB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6AA1142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408F23C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5CCD6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593FE9A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231AE651" w14:textId="77777777" w:rsidTr="001279E2">
        <w:trPr>
          <w:trHeight w:val="64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1D27FACA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allapiazza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 2017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21CCDCB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4B3B4CD0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3CFEB19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EFA22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12CAA2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87866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7F3C3C7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44E9792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D99CD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7661DAF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2EB2CF64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5A027323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Guo et al 2018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2B07EB0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69CFE87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681632A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A1786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94AB1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74302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216814D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30F38F2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C7EDB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32F651F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2B0E14A7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  <w:hideMark/>
          </w:tcPr>
          <w:p w14:paraId="1CCAE953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ato et al 2018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2F65DF4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7232B31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1E0DDB4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A18C0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486D27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34445B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3D326ED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52D227C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34C238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7AFBDB0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3F522EE7" w14:textId="77777777" w:rsidTr="001279E2">
        <w:trPr>
          <w:trHeight w:val="20"/>
        </w:trPr>
        <w:tc>
          <w:tcPr>
            <w:tcW w:w="2087" w:type="dxa"/>
            <w:shd w:val="clear" w:color="auto" w:fill="FFFFFF" w:themeFill="background1"/>
            <w:vAlign w:val="center"/>
          </w:tcPr>
          <w:p w14:paraId="563B093B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Yang et al 2018 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14:paraId="31DE0FF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shd w:val="clear" w:color="auto" w:fill="FFFFFF" w:themeFill="background1"/>
            <w:vAlign w:val="center"/>
          </w:tcPr>
          <w:p w14:paraId="2F17A0BE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387E785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DB308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E1176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4C00B8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05C46A11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14:paraId="5B25C2C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2AE1366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7B2B185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7A5B444B" w14:textId="77777777" w:rsidTr="001279E2">
        <w:trPr>
          <w:trHeight w:val="20"/>
        </w:trPr>
        <w:tc>
          <w:tcPr>
            <w:tcW w:w="208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EDE37A6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oo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et al 2018 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E09AC1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41B4DC4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6830B2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C4FC4C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B3D495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933147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7A4600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80608F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A92228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3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3435D32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4E5FB060" w14:textId="77777777" w:rsidTr="001279E2">
        <w:trPr>
          <w:trHeight w:val="20"/>
        </w:trPr>
        <w:tc>
          <w:tcPr>
            <w:tcW w:w="208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57D846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Zhang et al 2018 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10C5F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87EBC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CF09C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5756CF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A9F747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801B7D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AB42D5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2FB699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7D07E3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A4766A" w14:textId="77777777" w:rsidR="00A46B19" w:rsidRPr="00FB0C27" w:rsidRDefault="00A46B19" w:rsidP="001279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3D1F1AAF" w14:textId="77777777" w:rsidTr="001279E2">
        <w:trPr>
          <w:trHeight w:val="20"/>
        </w:trPr>
        <w:tc>
          <w:tcPr>
            <w:tcW w:w="20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FE33FB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i et al 201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1D0D9B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FE2F4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D276FD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2BCBA2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2FEC4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88453E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D5597B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68433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9A5B11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A45A0A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23B8276C" w14:textId="77777777" w:rsidTr="001279E2">
        <w:trPr>
          <w:trHeight w:val="20"/>
        </w:trPr>
        <w:tc>
          <w:tcPr>
            <w:tcW w:w="20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4F7886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aniels et al 201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CF9B6D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8A6A0E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138389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AA008E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E3FCA2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5FC3C5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E62C3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3B170B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EFCB6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5AF00F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1DF3FEA1" w14:textId="77777777" w:rsidTr="001279E2">
        <w:trPr>
          <w:trHeight w:val="20"/>
        </w:trPr>
        <w:tc>
          <w:tcPr>
            <w:tcW w:w="208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CD2802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Xie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t al 201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84C365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48DE79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8B8731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CE6EB0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795AF0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A26C8D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2B1C04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DE812C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0E45E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9CB5B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46B19" w:rsidRPr="00FB0C27" w14:paraId="6E297968" w14:textId="77777777" w:rsidTr="001279E2">
        <w:trPr>
          <w:trHeight w:val="20"/>
        </w:trPr>
        <w:tc>
          <w:tcPr>
            <w:tcW w:w="208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47C357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harabi</w:t>
            </w:r>
            <w:proofErr w:type="spellEnd"/>
            <w:r w:rsidRPr="00FB0C2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t al 2019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C1BDAF1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9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3AB18AE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8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5DEAFD8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0CA2D9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ED02D35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36323F1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D66BEA7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52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ACC7F1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47F0FAA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988BF8D" w14:textId="77777777" w:rsidR="00A46B19" w:rsidRPr="00FB0C27" w:rsidRDefault="00A46B19" w:rsidP="001279E2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</w:tbl>
    <w:p w14:paraId="48238E48" w14:textId="77777777" w:rsidR="00A46B19" w:rsidRPr="00FB0C27" w:rsidRDefault="00A46B19" w:rsidP="00A46B19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B34B85" w14:textId="3639F52F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687FEFA7" w14:textId="0F19C2DF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6A559962" w14:textId="70EA4387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662D86B4" w14:textId="7B95A08C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363D100C" w14:textId="5F9D797E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374ACE82" w14:textId="4BE1351B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19BF2B85" w14:textId="55F55792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402D561A" w14:textId="264D0A06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74865534" w14:textId="607FA19A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1B677893" w14:textId="6B895AE5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0F70E593" w14:textId="7923FEE8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74F7078F" w14:textId="43E9EDC3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00533294" w14:textId="12C7F7FD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1C815C70" w14:textId="77777777" w:rsidR="00FB0C27" w:rsidRPr="00FB0C27" w:rsidRDefault="00FB0C27" w:rsidP="00FB0C27">
      <w:pPr>
        <w:jc w:val="left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35651851" w14:textId="7031BD14" w:rsidR="00FB0C27" w:rsidRPr="00FB0C27" w:rsidRDefault="00FB0C27" w:rsidP="00FB0C27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B0C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Pr="00FB0C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</w:t>
      </w:r>
      <w:r w:rsidRPr="00FB0C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Quality Assessment of Included Human Studies by </w:t>
      </w:r>
      <w:proofErr w:type="spellStart"/>
      <w:r w:rsidRPr="00FB0C2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EDro</w:t>
      </w:r>
      <w:proofErr w:type="spellEnd"/>
    </w:p>
    <w:tbl>
      <w:tblPr>
        <w:tblW w:w="15026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92"/>
        <w:gridCol w:w="1163"/>
        <w:gridCol w:w="1473"/>
        <w:gridCol w:w="992"/>
        <w:gridCol w:w="1134"/>
        <w:gridCol w:w="1057"/>
        <w:gridCol w:w="1164"/>
        <w:gridCol w:w="1164"/>
        <w:gridCol w:w="1434"/>
        <w:gridCol w:w="1276"/>
        <w:gridCol w:w="992"/>
      </w:tblGrid>
      <w:tr w:rsidR="00FB0C27" w:rsidRPr="00FB0C27" w14:paraId="5D015317" w14:textId="77777777" w:rsidTr="002919A4">
        <w:trPr>
          <w:trHeight w:val="30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629D9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446C3F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 allocation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7F95DD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cealed allocation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90FCD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OLE_LINK4"/>
            <w:bookmarkStart w:id="4" w:name="OLE_LINK5"/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aseline comparability</w:t>
            </w:r>
            <w:bookmarkEnd w:id="3"/>
            <w:bookmarkEnd w:id="4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4146E8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ind subje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4A1AF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ind therapists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F8F95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ind assessors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381DA9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equate follow-up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AAB86E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ntion-to-treat analysis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721FF1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tween group comparison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401B1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int estimates and variabil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5B560F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cores</w:t>
            </w:r>
          </w:p>
        </w:tc>
      </w:tr>
      <w:tr w:rsidR="00FB0C27" w:rsidRPr="00FB0C27" w14:paraId="2D780A59" w14:textId="77777777" w:rsidTr="002919A4">
        <w:trPr>
          <w:trHeight w:val="335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6DD8AC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ameroff</w:t>
            </w:r>
            <w:proofErr w:type="spellEnd"/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et al 2013 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228E1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4B234B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9C3B7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BA179C1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CC8A5D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88E58C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F0D54A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33294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C2BDB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FF4EF2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2882EC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FB0C27" w:rsidRPr="00FB0C27" w14:paraId="3DB88CD0" w14:textId="77777777" w:rsidTr="002919A4">
        <w:trPr>
          <w:trHeight w:val="2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1C1AF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egon et al 20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0501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E0D9F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D899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573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2F8CE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FBB2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C53A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1671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C8CC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1D40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02F05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FB0C27" w:rsidRPr="00FB0C27" w14:paraId="0A6E2593" w14:textId="77777777" w:rsidTr="002919A4">
        <w:trPr>
          <w:trHeight w:val="2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ED1AA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ee et al 2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E594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2B4B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B500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A194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9631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AFAD1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4E3D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5869F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6198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EA4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423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FB0C27" w:rsidRPr="00FB0C27" w14:paraId="5A3E87E3" w14:textId="77777777" w:rsidTr="002919A4">
        <w:trPr>
          <w:trHeight w:val="2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2EE0" w14:textId="77777777" w:rsidR="00FB0C27" w:rsidRPr="00FB0C27" w:rsidRDefault="00FB0C27" w:rsidP="002919A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Lee et al 2016a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7233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FA92A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9671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54F2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A449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5276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53AC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D1CD8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85805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919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ECBD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FB0C27" w:rsidRPr="00FB0C27" w14:paraId="68BA867E" w14:textId="77777777" w:rsidTr="002919A4">
        <w:trPr>
          <w:trHeight w:val="2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003AE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Lee et al 2016b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9F97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4EAA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A018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84B4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C394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E673A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B27B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04751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CB71B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67F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7454E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FB0C27" w:rsidRPr="00FB0C27" w14:paraId="2D0BC031" w14:textId="77777777" w:rsidTr="002919A4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82B6" w14:textId="77777777" w:rsidR="00FB0C27" w:rsidRPr="00FB0C27" w:rsidRDefault="00FB0C27" w:rsidP="002919A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Ai et al 2016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1726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DF385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3E798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8877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2950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B5C5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1938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5E7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4B198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E1C4B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0175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/10</w:t>
            </w:r>
          </w:p>
        </w:tc>
      </w:tr>
      <w:tr w:rsidR="00FB0C27" w:rsidRPr="00FB0C27" w14:paraId="0AC4C466" w14:textId="77777777" w:rsidTr="002919A4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E70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egon et al 2018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2C49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D9E2A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9970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31B3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6FD3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2B3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21AAC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5F57A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71D9E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7F72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D128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6/10</w:t>
            </w:r>
          </w:p>
        </w:tc>
      </w:tr>
      <w:tr w:rsidR="00FB0C27" w:rsidRPr="00FB0C27" w14:paraId="10A4237B" w14:textId="77777777" w:rsidTr="002919A4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40DE" w14:textId="77777777" w:rsidR="00FB0C27" w:rsidRPr="00FB0C27" w:rsidRDefault="00FB0C27" w:rsidP="002919A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Legon </w:t>
            </w:r>
            <w:r w:rsidRPr="00FB0C27">
              <w:rPr>
                <w:rFonts w:ascii="Times New Roman" w:eastAsia="SimSun" w:hAnsi="Times New Roman" w:cs="Times New Roman"/>
                <w:noProof/>
                <w:color w:val="000000" w:themeColor="text1"/>
                <w:sz w:val="20"/>
                <w:szCs w:val="20"/>
              </w:rPr>
              <w:t>et al</w:t>
            </w: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2018b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846E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3BD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7BA7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90C2B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4BC85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0E73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261C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B9E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DE6B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915F5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C2E2B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7/10</w:t>
            </w:r>
          </w:p>
        </w:tc>
      </w:tr>
      <w:tr w:rsidR="00FB0C27" w:rsidRPr="00FB0C27" w14:paraId="504985B4" w14:textId="77777777" w:rsidTr="002919A4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F1E2D4" w14:textId="77777777" w:rsidR="00FB0C27" w:rsidRPr="00FB0C27" w:rsidRDefault="00FB0C27" w:rsidP="002919A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i et al 20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979AE1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01DAEF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DCDEBB5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85E8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EA6D2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942C15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0FF4A85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CDAA117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A62C1D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3A18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7E5D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5/10</w:t>
            </w:r>
          </w:p>
        </w:tc>
      </w:tr>
      <w:tr w:rsidR="00FB0C27" w:rsidRPr="00FB0C27" w14:paraId="7A94A7AD" w14:textId="77777777" w:rsidTr="002919A4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B3C5C" w14:textId="77777777" w:rsidR="00FB0C27" w:rsidRPr="00FB0C27" w:rsidRDefault="00FB0C27" w:rsidP="002919A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ibson et al 201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67537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F9BEFE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20EA1E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C2648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986563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768406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B393CD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9ED19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49B8D0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43F081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6E8944" w14:textId="77777777" w:rsidR="00FB0C27" w:rsidRPr="00FB0C27" w:rsidRDefault="00FB0C27" w:rsidP="002919A4">
            <w:pPr>
              <w:autoSpaceDN w:val="0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B0C2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7/10</w:t>
            </w:r>
          </w:p>
        </w:tc>
      </w:tr>
    </w:tbl>
    <w:p w14:paraId="33F19DF8" w14:textId="77777777" w:rsidR="00FB0C27" w:rsidRPr="00FB0C27" w:rsidRDefault="00FB0C27" w:rsidP="00FB0C27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FB0C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s: Monti et al 2016 was a single-case study, hence we did rate this article by </w:t>
      </w:r>
      <w:proofErr w:type="spellStart"/>
      <w:r w:rsidRPr="00FB0C27">
        <w:rPr>
          <w:rFonts w:ascii="Times New Roman" w:hAnsi="Times New Roman" w:cs="Times New Roman"/>
          <w:color w:val="000000" w:themeColor="text1"/>
          <w:sz w:val="20"/>
          <w:szCs w:val="20"/>
        </w:rPr>
        <w:t>PEDro</w:t>
      </w:r>
      <w:proofErr w:type="spellEnd"/>
    </w:p>
    <w:p w14:paraId="294E9C03" w14:textId="77777777" w:rsidR="00CB7636" w:rsidRPr="00FB0C27" w:rsidRDefault="00CB7636">
      <w:pPr>
        <w:rPr>
          <w:rFonts w:ascii="Times New Roman" w:hAnsi="Times New Roman" w:cs="Times New Roman"/>
          <w:sz w:val="20"/>
          <w:szCs w:val="20"/>
        </w:rPr>
      </w:pPr>
    </w:p>
    <w:sectPr w:rsidR="00CB7636" w:rsidRPr="00FB0C27" w:rsidSect="00FB0C2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28C8EF" w14:textId="77777777" w:rsidR="00C05588" w:rsidRDefault="00C05588" w:rsidP="00A46B19">
      <w:r>
        <w:separator/>
      </w:r>
    </w:p>
  </w:endnote>
  <w:endnote w:type="continuationSeparator" w:id="0">
    <w:p w14:paraId="0FC942F5" w14:textId="77777777" w:rsidR="00C05588" w:rsidRDefault="00C05588" w:rsidP="00A4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5795231"/>
      <w:docPartObj>
        <w:docPartGallery w:val="Page Numbers (Bottom of Page)"/>
        <w:docPartUnique/>
      </w:docPartObj>
    </w:sdtPr>
    <w:sdtContent>
      <w:p w14:paraId="6E6833B7" w14:textId="1F811E80" w:rsidR="00FB0C27" w:rsidRDefault="00FB0C2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BF0E171" w14:textId="77777777" w:rsidR="00FB0C27" w:rsidRDefault="00FB0C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7CC81" w14:textId="77777777" w:rsidR="00C05588" w:rsidRDefault="00C05588" w:rsidP="00A46B19">
      <w:r>
        <w:separator/>
      </w:r>
    </w:p>
  </w:footnote>
  <w:footnote w:type="continuationSeparator" w:id="0">
    <w:p w14:paraId="22185B1B" w14:textId="77777777" w:rsidR="00C05588" w:rsidRDefault="00C05588" w:rsidP="00A46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AA"/>
    <w:rsid w:val="00A46B19"/>
    <w:rsid w:val="00C05588"/>
    <w:rsid w:val="00C342AA"/>
    <w:rsid w:val="00CB7636"/>
    <w:rsid w:val="00D00D1B"/>
    <w:rsid w:val="00FB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61254"/>
  <w15:chartTrackingRefBased/>
  <w15:docId w15:val="{43567B74-FCEE-4C51-B91F-64D24593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6B19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B19"/>
    <w:pPr>
      <w:tabs>
        <w:tab w:val="center" w:pos="4153"/>
        <w:tab w:val="right" w:pos="8306"/>
      </w:tabs>
      <w:snapToGrid w:val="0"/>
      <w:jc w:val="left"/>
    </w:pPr>
    <w:rPr>
      <w:sz w:val="20"/>
      <w:szCs w:val="20"/>
      <w:lang w:eastAsia="zh-TW"/>
    </w:rPr>
  </w:style>
  <w:style w:type="character" w:customStyle="1" w:styleId="a4">
    <w:name w:val="页眉 字符"/>
    <w:basedOn w:val="a0"/>
    <w:link w:val="a3"/>
    <w:uiPriority w:val="99"/>
    <w:rsid w:val="00A46B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6B19"/>
    <w:pPr>
      <w:tabs>
        <w:tab w:val="center" w:pos="4153"/>
        <w:tab w:val="right" w:pos="8306"/>
      </w:tabs>
      <w:snapToGrid w:val="0"/>
      <w:jc w:val="left"/>
    </w:pPr>
    <w:rPr>
      <w:sz w:val="20"/>
      <w:szCs w:val="20"/>
      <w:lang w:eastAsia="zh-TW"/>
    </w:rPr>
  </w:style>
  <w:style w:type="character" w:customStyle="1" w:styleId="a6">
    <w:name w:val="页脚 字符"/>
    <w:basedOn w:val="a0"/>
    <w:link w:val="a5"/>
    <w:uiPriority w:val="99"/>
    <w:rsid w:val="00A46B19"/>
    <w:rPr>
      <w:sz w:val="20"/>
      <w:szCs w:val="20"/>
    </w:rPr>
  </w:style>
  <w:style w:type="table" w:styleId="a7">
    <w:name w:val="Table Grid"/>
    <w:basedOn w:val="a1"/>
    <w:uiPriority w:val="59"/>
    <w:rsid w:val="00A46B19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1413E-4B4B-4BA0-A469-AEE083F87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ack JQ [Student]</dc:creator>
  <cp:keywords/>
  <dc:description/>
  <cp:lastModifiedBy>ZHANG, Jack JQ [Student]</cp:lastModifiedBy>
  <cp:revision>3</cp:revision>
  <dcterms:created xsi:type="dcterms:W3CDTF">2019-01-29T07:31:00Z</dcterms:created>
  <dcterms:modified xsi:type="dcterms:W3CDTF">2019-06-17T09:49:00Z</dcterms:modified>
</cp:coreProperties>
</file>